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left"/>
        <w:rPr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pplementary Table 2. T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h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cale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</w:rPr>
        <w:t>knowledg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-belief-</w:t>
      </w:r>
      <w:r>
        <w:rPr>
          <w:rFonts w:hint="default" w:ascii="Times New Roman" w:hAnsi="Times New Roman" w:cs="Times New Roman" w:eastAsiaTheme="minorEastAsia"/>
          <w:b/>
          <w:bCs/>
          <w:sz w:val="24"/>
        </w:rPr>
        <w:t>behavior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for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rational medic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 xml:space="preserve">ation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us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.</w:t>
      </w:r>
    </w:p>
    <w:p/>
    <w:tbl>
      <w:tblPr>
        <w:tblStyle w:val="3"/>
        <w:tblW w:w="499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5"/>
        <w:gridCol w:w="1890"/>
        <w:gridCol w:w="1901"/>
        <w:gridCol w:w="1652"/>
        <w:gridCol w:w="17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(A)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Measures of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tional medication knowledg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now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nothing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 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)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now a little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(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now partly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(2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know completely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(3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what medications you are taking every day?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8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the expiration date of t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medication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you are taking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the function of the medications you are taking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the usage and dosage of the medications you are taking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when you should take medications every day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the side effects of the medications you are taking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the contraindications of the medications you are taking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the instructions for taking medications given by the doctor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how to store medications correctly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Do you know what to do with the medicat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at can not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 tak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how to identify fake and inferi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medications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o you know the physiological characteristics and medication particularity of the elderl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?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9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2"/>
              </w:num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Measures of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ational medication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elief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 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(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ncertainty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 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65" w:type="dxa"/>
            <w:gridSpan w:val="2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o you think it is not important for patients with chronic diseases to measure and record blood pressure and blood glucose every day for </w:t>
            </w: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isease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trol?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58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6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Do you think the therapeutic effect of imported medications is better than that of domestic drugs?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6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Cs w:val="21"/>
              </w:rPr>
              <w:t>Do you think that if you take several medications with good curative effects together, the therapeutic effect will be better?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6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Cs w:val="21"/>
              </w:rPr>
              <w:t>Do you think that the side effects of traditional Chinese medicine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are smaller than those of </w:t>
            </w:r>
            <w:r>
              <w:rPr>
                <w:rFonts w:hint="eastAsia"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stern medications, and you can always eat them in order to regulate your body?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86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Cs w:val="21"/>
              </w:rPr>
              <w:t>Do you think health products can be taken as medications?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6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Cs w:val="21"/>
              </w:rPr>
              <w:t>Do you think you only need to follow the doctor's instructions in the process of taking medications, and you don't need to participate in medication management?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65" w:type="dxa"/>
            <w:gridSpan w:val="2"/>
            <w:tcBorders>
              <w:top w:val="nil"/>
            </w:tcBorders>
            <w:vAlign w:val="center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Cs w:val="21"/>
              </w:rPr>
              <w:t>Do you think chronic diseases can be effectively controlled if you persist in taking medication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and maintain good living habits?</w:t>
            </w:r>
          </w:p>
        </w:tc>
        <w:tc>
          <w:tcPr>
            <w:tcW w:w="671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00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asures of medication behavior security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 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(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When you feel your condition is stable or under control, will you stop taking th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dication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temporarily or reduce the dosage?</w:t>
            </w:r>
          </w:p>
        </w:tc>
        <w:tc>
          <w:tcPr>
            <w:tcW w:w="58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61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Will you judge your state based on your feelings and then decide whether you need to take medication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, rather than judging based on the blood pressure and blood glucose measurement results?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Do you usually tak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dication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irregularly and take them once when you remember?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Will you hoard the medication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that you haven't finished eating once, so that you can take them out and eat them next time you get sick?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ave you ever taken expired medication</w:t>
            </w:r>
            <w:r>
              <w:rPr>
                <w:rFonts w:hint="eastAsia" w:ascii="Times New Roman" w:hAnsi="Times New Roman" w:cs="Times New Roman"/>
                <w:szCs w:val="21"/>
              </w:rPr>
              <w:t>s?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In order to see different diseases, will you go to different specialized hospitals to see a specialist and prescribe medication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10766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ill you stop taking a medication or take another kind of medication without consulting a doctor because you haven't </w:t>
            </w:r>
            <w:r>
              <w:rPr>
                <w:rFonts w:hint="eastAsia"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otte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better</w:t>
            </w:r>
            <w:r>
              <w:rPr>
                <w:rFonts w:ascii="Times New Roman" w:hAnsi="Times New Roman" w:cs="Times New Roman"/>
                <w:szCs w:val="21"/>
              </w:rPr>
              <w:t xml:space="preserve"> for a few days?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Will you take fewer medication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because you worr</w:t>
            </w: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 xml:space="preserve"> about side effects?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If you forget to take medication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once, will you take more medication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next time?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If someone has taken or heard of a medication with good effect recommended to you, will you buy it?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6" w:type="dxa"/>
            <w:gridSpan w:val="3"/>
            <w:tcBorders>
              <w:top w:val="nil"/>
            </w:tcBorders>
            <w:vAlign w:val="center"/>
          </w:tcPr>
          <w:p>
            <w:pPr>
              <w:numPr>
                <w:ilvl w:val="0"/>
                <w:numId w:val="4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If you see a medication that works well when watching TV or advertisements, will you buy it?</w:t>
            </w:r>
          </w:p>
        </w:tc>
        <w:tc>
          <w:tcPr>
            <w:tcW w:w="583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asures of medication behavior compliance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ompletely unable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 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)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ccasionally could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(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58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asically could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(2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mpletely could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3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i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5"/>
              </w:num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Can you take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c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according to the number of times required by your doctor or pharmacist every day?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5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Can you take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c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according to the dosage required by your doctor or pharmacist every day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5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Can you take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c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regularly according to the time required by the doctor or pharmacist?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2" w:type="pct"/>
            <w:tcBorders>
              <w:top w:val="nil"/>
            </w:tcBorders>
            <w:vAlign w:val="center"/>
          </w:tcPr>
          <w:p>
            <w:pPr>
              <w:numPr>
                <w:ilvl w:val="0"/>
                <w:numId w:val="5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Can you take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c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continuously for a long period of time according to the requirements of your doctor or pharmacist?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1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583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tabs>
          <w:tab w:val="left" w:pos="7352"/>
        </w:tabs>
        <w:jc w:val="left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cs="Times New Roman"/>
          <w:szCs w:val="21"/>
        </w:rPr>
        <w:t xml:space="preserve">The original version used in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hint="eastAsia" w:ascii="Times New Roman" w:hAnsi="Times New Roman" w:cs="Times New Roman"/>
          <w:szCs w:val="21"/>
        </w:rPr>
        <w:t>study is in Chinese, present</w:t>
      </w:r>
      <w:r>
        <w:rPr>
          <w:rFonts w:ascii="Times New Roman" w:hAnsi="Times New Roman" w:cs="Times New Roman"/>
          <w:szCs w:val="21"/>
        </w:rPr>
        <w:t>ed</w:t>
      </w:r>
      <w:r>
        <w:rPr>
          <w:rFonts w:hint="eastAsia" w:ascii="Times New Roman" w:hAnsi="Times New Roman" w:cs="Times New Roman"/>
          <w:szCs w:val="21"/>
        </w:rPr>
        <w:t xml:space="preserve"> as the translated version in English in</w:t>
      </w:r>
      <w:r>
        <w:rPr>
          <w:rFonts w:ascii="Times New Roman" w:hAnsi="Times New Roman" w:cs="Times New Roman"/>
          <w:szCs w:val="21"/>
        </w:rPr>
        <w:t xml:space="preserve"> the</w:t>
      </w:r>
      <w:r>
        <w:rPr>
          <w:rFonts w:hint="eastAsia" w:ascii="Times New Roman" w:hAnsi="Times New Roman" w:cs="Times New Roman"/>
          <w:szCs w:val="21"/>
        </w:rPr>
        <w:t xml:space="preserve"> supplementary tabl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numPr>
          <w:ilvl w:val="0"/>
          <w:numId w:val="6"/>
        </w:numPr>
        <w:tabs>
          <w:tab w:val="left" w:pos="7352"/>
        </w:tabs>
        <w:ind w:left="105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otal points of </w:t>
      </w:r>
      <w:r>
        <w:rPr>
          <w:rFonts w:hint="eastAsia" w:ascii="Times New Roman" w:hAnsi="Times New Roman" w:cs="Times New Roman"/>
          <w:szCs w:val="21"/>
        </w:rPr>
        <w:t>29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~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36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means high level; of 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</w:rPr>
        <w:t>20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</w:rPr>
        <w:t>~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</w:rPr>
        <w:t>28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 xml:space="preserve"> means medium level; of 0 ~ 19 means low level.</w:t>
      </w:r>
    </w:p>
    <w:p>
      <w:pPr>
        <w:numPr>
          <w:ilvl w:val="0"/>
          <w:numId w:val="6"/>
        </w:numPr>
        <w:tabs>
          <w:tab w:val="left" w:pos="7352"/>
        </w:tabs>
        <w:ind w:left="105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 xml:space="preserve">Total points of 6 ~7 means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high level; of 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</w:rPr>
        <w:t>~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>5 means medium level; of 0 ~ 3 means low level.</w:t>
      </w:r>
    </w:p>
    <w:p>
      <w:pPr>
        <w:numPr>
          <w:ilvl w:val="0"/>
          <w:numId w:val="6"/>
        </w:numPr>
        <w:tabs>
          <w:tab w:val="left" w:pos="7352"/>
        </w:tabs>
        <w:ind w:left="105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 xml:space="preserve">Total points of </w:t>
      </w:r>
      <w:r>
        <w:rPr>
          <w:rFonts w:hint="eastAsia" w:ascii="Times New Roman" w:hAnsi="Times New Roman" w:cs="Times New Roman"/>
          <w:szCs w:val="21"/>
        </w:rPr>
        <w:t>10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~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11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 xml:space="preserve"> means r</w:t>
      </w:r>
      <w:r>
        <w:rPr>
          <w:rFonts w:hint="eastAsia" w:ascii="Times New Roman" w:hAnsi="Times New Roman" w:cs="Times New Roman"/>
          <w:szCs w:val="21"/>
        </w:rPr>
        <w:t>elatively saf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of 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</w:rPr>
        <w:t>~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>9 means i</w:t>
      </w:r>
      <w:r>
        <w:rPr>
          <w:rFonts w:hint="eastAsia" w:ascii="Times New Roman" w:hAnsi="Times New Roman" w:cs="Times New Roman"/>
          <w:szCs w:val="21"/>
        </w:rPr>
        <w:t>nappropriat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use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>; of 0 ~ 6 means dangers.</w:t>
      </w:r>
    </w:p>
    <w:p>
      <w:pPr>
        <w:numPr>
          <w:ilvl w:val="0"/>
          <w:numId w:val="6"/>
        </w:numPr>
        <w:tabs>
          <w:tab w:val="left" w:pos="7352"/>
        </w:tabs>
        <w:ind w:left="105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 xml:space="preserve">Total points of 10 ~12 means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high level; of 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>8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</w:rPr>
        <w:t>~</w:t>
      </w:r>
      <w:r>
        <w:rPr>
          <w:rFonts w:hint="default" w:ascii="Times New Roman" w:hAnsi="Times New Roman" w:eastAsia="Cambria" w:cs="Times New Roman"/>
          <w:color w:val="212121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color w:val="212121"/>
          <w:sz w:val="20"/>
          <w:szCs w:val="20"/>
          <w:shd w:val="clear" w:fill="FFFFFF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fill="FFFFFF"/>
          <w:lang w:val="en-US" w:eastAsia="zh-CN"/>
        </w:rPr>
        <w:t xml:space="preserve"> means medium level; of 0 ~ 7 means low level.</w:t>
      </w:r>
    </w:p>
    <w:p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38B193"/>
    <w:multiLevelType w:val="singleLevel"/>
    <w:tmpl w:val="8838B193"/>
    <w:lvl w:ilvl="0" w:tentative="0">
      <w:start w:val="2"/>
      <w:numFmt w:val="upperLetter"/>
      <w:suff w:val="space"/>
      <w:lvlText w:val="(%1)"/>
      <w:lvlJc w:val="left"/>
    </w:lvl>
  </w:abstractNum>
  <w:abstractNum w:abstractNumId="1">
    <w:nsid w:val="E11BD988"/>
    <w:multiLevelType w:val="singleLevel"/>
    <w:tmpl w:val="E11BD988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11FCD0AA"/>
    <w:multiLevelType w:val="singleLevel"/>
    <w:tmpl w:val="11FCD0AA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2BFF2B96"/>
    <w:multiLevelType w:val="singleLevel"/>
    <w:tmpl w:val="2BFF2B96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4886B235"/>
    <w:multiLevelType w:val="singleLevel"/>
    <w:tmpl w:val="4886B235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4B05ED0D"/>
    <w:multiLevelType w:val="singleLevel"/>
    <w:tmpl w:val="4B05ED0D"/>
    <w:lvl w:ilvl="0" w:tentative="0">
      <w:start w:val="1"/>
      <w:numFmt w:val="upperLetter"/>
      <w:suff w:val="space"/>
      <w:lvlText w:val="(%1)"/>
      <w:lvlJc w:val="left"/>
      <w:pPr>
        <w:ind w:left="105" w:leftChars="0" w:firstLine="0" w:firstLineChars="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1Zjk2YzNiYzEzMmU0ODE5NTUxNjI5ZjIwMjRmNmMifQ=="/>
  </w:docVars>
  <w:rsids>
    <w:rsidRoot w:val="00000000"/>
    <w:rsid w:val="0F7200CA"/>
    <w:rsid w:val="1336140F"/>
    <w:rsid w:val="1E50182F"/>
    <w:rsid w:val="1F322015"/>
    <w:rsid w:val="2FB45C7C"/>
    <w:rsid w:val="3FAD0ECE"/>
    <w:rsid w:val="4575760C"/>
    <w:rsid w:val="49370C3C"/>
    <w:rsid w:val="4B590767"/>
    <w:rsid w:val="519228EA"/>
    <w:rsid w:val="5A8F6C33"/>
    <w:rsid w:val="5EE148FA"/>
    <w:rsid w:val="5EE95C44"/>
    <w:rsid w:val="625C73EB"/>
    <w:rsid w:val="631929D9"/>
    <w:rsid w:val="64E55387"/>
    <w:rsid w:val="65F20792"/>
    <w:rsid w:val="6A9B24B4"/>
    <w:rsid w:val="6EC67DFB"/>
    <w:rsid w:val="6F084B83"/>
    <w:rsid w:val="6FFC4E97"/>
    <w:rsid w:val="73982D13"/>
    <w:rsid w:val="77400C32"/>
    <w:rsid w:val="775B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4</Words>
  <Characters>3632</Characters>
  <Lines>0</Lines>
  <Paragraphs>0</Paragraphs>
  <TotalTime>1</TotalTime>
  <ScaleCrop>false</ScaleCrop>
  <LinksUpToDate>false</LinksUpToDate>
  <CharactersWithSpaces>430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10:19:00Z</dcterms:created>
  <dc:creator>itsca</dc:creator>
  <cp:lastModifiedBy>TangQ</cp:lastModifiedBy>
  <dcterms:modified xsi:type="dcterms:W3CDTF">2022-07-13T05:3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AB0851BC4A34C169F26CEBF03DC663F</vt:lpwstr>
  </property>
</Properties>
</file>